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A364B" w14:textId="77777777" w:rsidR="00D22E2D" w:rsidRDefault="00D22E2D"/>
    <w:p w14:paraId="43CED02E" w14:textId="017012E5" w:rsidR="00D22E2D" w:rsidRDefault="00D22E2D">
      <w:r w:rsidRPr="00496594">
        <w:rPr>
          <w:rFonts w:ascii="Times New Roman" w:hAnsi="Times New Roman" w:cs="Times New Roman"/>
        </w:rPr>
        <w:t xml:space="preserve"> </w:t>
      </w:r>
      <w:r w:rsidR="00496594" w:rsidRPr="00496594">
        <w:rPr>
          <w:rFonts w:ascii="Times New Roman" w:hAnsi="Times New Roman" w:cs="Times New Roman"/>
        </w:rPr>
        <w:t xml:space="preserve">Supplementary </w:t>
      </w:r>
      <w:r w:rsidRPr="00AC7062">
        <w:rPr>
          <w:rFonts w:ascii="Times New Roman" w:hAnsi="Times New Roman" w:cs="Times New Roman"/>
        </w:rPr>
        <w:t xml:space="preserve">Table </w:t>
      </w:r>
      <w:r w:rsidR="00496594">
        <w:rPr>
          <w:rFonts w:ascii="Times New Roman" w:hAnsi="Times New Roman" w:cs="Times New Roman"/>
        </w:rPr>
        <w:t>1</w:t>
      </w:r>
      <w:r w:rsidRPr="00AC7062">
        <w:rPr>
          <w:rFonts w:ascii="Times New Roman" w:hAnsi="Times New Roman" w:cs="Times New Roman"/>
        </w:rPr>
        <w:t>. Primer sequences for real-time quantitative polymerase chain reaction</w:t>
      </w:r>
    </w:p>
    <w:tbl>
      <w:tblPr>
        <w:tblStyle w:val="PlainTable4"/>
        <w:tblW w:w="9857" w:type="dxa"/>
        <w:tblLook w:val="04A0" w:firstRow="1" w:lastRow="0" w:firstColumn="1" w:lastColumn="0" w:noHBand="0" w:noVBand="1"/>
      </w:tblPr>
      <w:tblGrid>
        <w:gridCol w:w="2412"/>
        <w:gridCol w:w="4479"/>
        <w:gridCol w:w="977"/>
        <w:gridCol w:w="1989"/>
      </w:tblGrid>
      <w:tr w:rsidR="00FC6456" w14:paraId="08E39646" w14:textId="77777777" w:rsidTr="008F76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1CB4ED29" w14:textId="49D77B74" w:rsidR="00FC6456" w:rsidRPr="00AC7062" w:rsidRDefault="00FC6456" w:rsidP="00857E44">
            <w:pPr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Gene</w:t>
            </w:r>
            <w:r w:rsidRPr="00AC7062">
              <w:rPr>
                <w:rFonts w:ascii="Times New Roman" w:hAnsi="Times New Roman" w:cs="Times New Roman"/>
                <w:b w:val="0"/>
                <w:bCs w:val="0"/>
              </w:rPr>
              <w:t xml:space="preserve">                                                      </w:t>
            </w:r>
          </w:p>
        </w:tc>
        <w:tc>
          <w:tcPr>
            <w:tcW w:w="4479" w:type="dxa"/>
            <w:tcBorders>
              <w:top w:val="single" w:sz="4" w:space="0" w:color="auto"/>
              <w:bottom w:val="single" w:sz="4" w:space="0" w:color="auto"/>
            </w:tcBorders>
          </w:tcPr>
          <w:p w14:paraId="63FB0779" w14:textId="77777777" w:rsidR="00FC6456" w:rsidRPr="00AC7062" w:rsidRDefault="00FC6456" w:rsidP="00857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C7062">
              <w:rPr>
                <w:rFonts w:ascii="Times New Roman" w:hAnsi="Times New Roman" w:cs="Times New Roman"/>
                <w:b w:val="0"/>
                <w:bCs w:val="0"/>
              </w:rPr>
              <w:t xml:space="preserve">Sequence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(5’- ‘3)</w:t>
            </w:r>
            <w:r w:rsidRPr="00AC7062">
              <w:rPr>
                <w:rFonts w:ascii="Times New Roman" w:hAnsi="Times New Roman" w:cs="Times New Roman"/>
                <w:b w:val="0"/>
                <w:bCs w:val="0"/>
              </w:rPr>
              <w:t xml:space="preserve">                  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305A9509" w14:textId="77777777" w:rsidR="00FC6456" w:rsidRPr="00AC7062" w:rsidRDefault="00FC6456" w:rsidP="00857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C7062">
              <w:rPr>
                <w:rFonts w:ascii="Times New Roman" w:hAnsi="Times New Roman" w:cs="Times New Roman"/>
                <w:b w:val="0"/>
                <w:bCs w:val="0"/>
              </w:rPr>
              <w:t xml:space="preserve">Product size                                                                 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1E143936" w14:textId="77777777" w:rsidR="00FC6456" w:rsidRPr="00AC7062" w:rsidRDefault="00FC6456" w:rsidP="00857E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C7062">
              <w:rPr>
                <w:rFonts w:ascii="Times New Roman" w:hAnsi="Times New Roman" w:cs="Times New Roman"/>
                <w:b w:val="0"/>
                <w:bCs w:val="0"/>
              </w:rPr>
              <w:t>GenBank access number</w:t>
            </w:r>
          </w:p>
        </w:tc>
      </w:tr>
      <w:tr w:rsidR="00FC6456" w:rsidRPr="00FC6456" w14:paraId="7741089C" w14:textId="77777777" w:rsidTr="008F7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  <w:tcBorders>
              <w:top w:val="single" w:sz="4" w:space="0" w:color="auto"/>
            </w:tcBorders>
          </w:tcPr>
          <w:p w14:paraId="1E08C41D" w14:textId="77777777" w:rsidR="00FC6456" w:rsidRPr="008F76B5" w:rsidRDefault="00FC6456" w:rsidP="00857E44">
            <w:pPr>
              <w:rPr>
                <w:rFonts w:ascii="Times New Roman" w:hAnsi="Times New Roman" w:cs="Times New Roman"/>
                <w:i/>
                <w:iCs/>
              </w:rPr>
            </w:pP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RF4</w:t>
            </w:r>
          </w:p>
          <w:p w14:paraId="5158475A" w14:textId="77777777" w:rsidR="00FC6456" w:rsidRPr="008F76B5" w:rsidRDefault="00FC6456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YOGENIC REGULATORY FACTOR 4</w:t>
            </w:r>
          </w:p>
        </w:tc>
        <w:tc>
          <w:tcPr>
            <w:tcW w:w="4479" w:type="dxa"/>
            <w:tcBorders>
              <w:top w:val="single" w:sz="4" w:space="0" w:color="auto"/>
            </w:tcBorders>
          </w:tcPr>
          <w:p w14:paraId="42B63817" w14:textId="3F711599" w:rsidR="00FC6456" w:rsidRPr="008F76B5" w:rsidRDefault="00FC6456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AGGCTCTGAAAAGGAGGACTGT</w:t>
            </w:r>
          </w:p>
          <w:p w14:paraId="63928F83" w14:textId="77220AAF" w:rsidR="00FC6456" w:rsidRPr="008F76B5" w:rsidRDefault="00FC6456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AGGCTGCTGGAAGCCGACGACT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08988789" w14:textId="6DE315BE" w:rsidR="00FC6456" w:rsidRPr="008F76B5" w:rsidRDefault="00FC6456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 xml:space="preserve">  307BP</w:t>
            </w: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5E94384F" w14:textId="77777777" w:rsidR="00FC6456" w:rsidRPr="008F76B5" w:rsidRDefault="00FC6456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NM_001303141.1</w:t>
            </w:r>
          </w:p>
        </w:tc>
      </w:tr>
      <w:tr w:rsidR="00FC6456" w:rsidRPr="00FC6456" w14:paraId="2A5A87B1" w14:textId="77777777" w:rsidTr="008F76B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14F447AE" w14:textId="77777777" w:rsidR="00FC6456" w:rsidRPr="008F76B5" w:rsidRDefault="00FC6456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479" w:type="dxa"/>
          </w:tcPr>
          <w:p w14:paraId="7A6E8D30" w14:textId="77777777" w:rsidR="00FC6456" w:rsidRPr="008F76B5" w:rsidRDefault="00FC6456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7E2B665E" w14:textId="77777777" w:rsidR="00FC6456" w:rsidRPr="008F76B5" w:rsidRDefault="00FC6456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62030EC5" w14:textId="77777777" w:rsidR="00FC6456" w:rsidRPr="008F76B5" w:rsidRDefault="00FC6456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594" w:rsidRPr="00FC6456" w14:paraId="2B288F8B" w14:textId="77777777" w:rsidTr="008F7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1B3D70DB" w14:textId="5CF0C0CD" w:rsidR="00496594" w:rsidRPr="008F76B5" w:rsidRDefault="00496594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479" w:type="dxa"/>
          </w:tcPr>
          <w:p w14:paraId="0BBB2683" w14:textId="1B215204" w:rsidR="00496594" w:rsidRPr="008F76B5" w:rsidRDefault="00496594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25C1355A" w14:textId="68541940" w:rsidR="00496594" w:rsidRPr="008F76B5" w:rsidRDefault="00496594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0028754C" w14:textId="7D59961F" w:rsidR="00496594" w:rsidRPr="008F76B5" w:rsidRDefault="00496594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594" w:rsidRPr="00FC6456" w14:paraId="524D04B6" w14:textId="77777777" w:rsidTr="008F76B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70E11659" w14:textId="77777777" w:rsidR="00496594" w:rsidRPr="008F76B5" w:rsidRDefault="00496594" w:rsidP="00857E44">
            <w:pPr>
              <w:rPr>
                <w:rFonts w:ascii="Times New Roman" w:hAnsi="Times New Roman" w:cs="Times New Roman"/>
                <w:i/>
                <w:iCs/>
              </w:rPr>
            </w:pP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PAX7 </w:t>
            </w:r>
          </w:p>
          <w:p w14:paraId="4E17A468" w14:textId="0623548A" w:rsidR="00496594" w:rsidRPr="008F76B5" w:rsidRDefault="00496594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AIRED BOX</w:t>
            </w:r>
            <w:r w:rsidRPr="008F76B5">
              <w:rPr>
                <w:rFonts w:ascii="Times New Roman" w:hAnsi="Times New Roman" w:cs="Times New Roman"/>
                <w:i/>
                <w:iCs/>
              </w:rPr>
              <w:t xml:space="preserve"> 7</w:t>
            </w: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      </w:t>
            </w:r>
          </w:p>
        </w:tc>
        <w:tc>
          <w:tcPr>
            <w:tcW w:w="4479" w:type="dxa"/>
          </w:tcPr>
          <w:p w14:paraId="146EDD85" w14:textId="77777777" w:rsidR="00496594" w:rsidRPr="008F76B5" w:rsidRDefault="00496594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AGGCTGACTTCTCCATCTCTCC</w:t>
            </w:r>
          </w:p>
          <w:p w14:paraId="7C0B1AFF" w14:textId="7C34F14F" w:rsidR="00496594" w:rsidRPr="008F76B5" w:rsidRDefault="00496594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TGTAACTGGTGGTGCTGTAGGTG</w:t>
            </w:r>
          </w:p>
        </w:tc>
        <w:tc>
          <w:tcPr>
            <w:tcW w:w="977" w:type="dxa"/>
          </w:tcPr>
          <w:p w14:paraId="51179415" w14:textId="161A542B" w:rsidR="00496594" w:rsidRPr="008F76B5" w:rsidRDefault="00496594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 xml:space="preserve"> 156BP</w:t>
            </w:r>
          </w:p>
        </w:tc>
        <w:tc>
          <w:tcPr>
            <w:tcW w:w="1989" w:type="dxa"/>
          </w:tcPr>
          <w:p w14:paraId="1098D5C1" w14:textId="0B1BC1D4" w:rsidR="00496594" w:rsidRPr="008F76B5" w:rsidRDefault="00496594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NM_205065.1</w:t>
            </w:r>
          </w:p>
        </w:tc>
      </w:tr>
      <w:tr w:rsidR="00496594" w:rsidRPr="00FC6456" w14:paraId="784DF98F" w14:textId="77777777" w:rsidTr="008F7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62833E6B" w14:textId="42E78B14" w:rsidR="00496594" w:rsidRPr="008F76B5" w:rsidRDefault="00496594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479" w:type="dxa"/>
          </w:tcPr>
          <w:p w14:paraId="3F5CD045" w14:textId="47CF466C" w:rsidR="00496594" w:rsidRPr="008F76B5" w:rsidRDefault="00496594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66AEC4A6" w14:textId="75CD7400" w:rsidR="00496594" w:rsidRPr="008F76B5" w:rsidRDefault="00496594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59BB0F7C" w14:textId="65E80AE0" w:rsidR="00496594" w:rsidRPr="008F76B5" w:rsidRDefault="00496594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96594" w:rsidRPr="00FC6456" w14:paraId="7F75FF12" w14:textId="77777777" w:rsidTr="008F76B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11F61C5A" w14:textId="77777777" w:rsidR="00496594" w:rsidRPr="008F76B5" w:rsidRDefault="00496594" w:rsidP="00857E44">
            <w:pPr>
              <w:rPr>
                <w:rFonts w:ascii="Times New Roman" w:hAnsi="Times New Roman" w:cs="Times New Roman"/>
                <w:i/>
                <w:iCs/>
              </w:rPr>
            </w:pP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YOD</w:t>
            </w:r>
          </w:p>
          <w:p w14:paraId="626BEA45" w14:textId="29AA6E88" w:rsidR="00496594" w:rsidRPr="008F76B5" w:rsidRDefault="00496594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YOGENIC DIFFERENTIATION</w:t>
            </w:r>
            <w:r w:rsidRPr="008F76B5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     </w:t>
            </w:r>
          </w:p>
        </w:tc>
        <w:tc>
          <w:tcPr>
            <w:tcW w:w="4479" w:type="dxa"/>
          </w:tcPr>
          <w:p w14:paraId="0A5F15FA" w14:textId="77777777" w:rsidR="00496594" w:rsidRPr="008F76B5" w:rsidRDefault="00496594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GATGGCATGATGGAGTACAG</w:t>
            </w:r>
          </w:p>
          <w:p w14:paraId="610734B4" w14:textId="7CDABEA1" w:rsidR="00496594" w:rsidRPr="008F76B5" w:rsidRDefault="00496594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AGCTTCAGCTGGAGGCAGTA</w:t>
            </w:r>
          </w:p>
        </w:tc>
        <w:tc>
          <w:tcPr>
            <w:tcW w:w="977" w:type="dxa"/>
          </w:tcPr>
          <w:p w14:paraId="6C7DBCD9" w14:textId="6ED02A22" w:rsidR="00496594" w:rsidRPr="008F76B5" w:rsidRDefault="00496594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 xml:space="preserve"> 201BP               </w:t>
            </w:r>
          </w:p>
        </w:tc>
        <w:tc>
          <w:tcPr>
            <w:tcW w:w="1989" w:type="dxa"/>
          </w:tcPr>
          <w:p w14:paraId="2EC2BA68" w14:textId="42ED6019" w:rsidR="00496594" w:rsidRPr="008F76B5" w:rsidRDefault="00496594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NM_001303171.1</w:t>
            </w:r>
          </w:p>
        </w:tc>
      </w:tr>
      <w:tr w:rsidR="00496594" w:rsidRPr="00FC6456" w14:paraId="0E2A4070" w14:textId="77777777" w:rsidTr="008F7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33F5256F" w14:textId="278C81C4" w:rsidR="00496594" w:rsidRPr="008F76B5" w:rsidRDefault="00496594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479" w:type="dxa"/>
          </w:tcPr>
          <w:p w14:paraId="3458DFD5" w14:textId="545AF825" w:rsidR="00496594" w:rsidRPr="008F76B5" w:rsidRDefault="00496594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508FC046" w14:textId="40EE8945" w:rsidR="00496594" w:rsidRPr="008F76B5" w:rsidRDefault="00496594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35D02BBA" w14:textId="1A14F023" w:rsidR="00496594" w:rsidRPr="008F76B5" w:rsidRDefault="00496594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54E" w:rsidRPr="00FC6456" w14:paraId="54074826" w14:textId="77777777" w:rsidTr="008F76B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52E33E8B" w14:textId="77777777" w:rsidR="001E554E" w:rsidRPr="008F76B5" w:rsidRDefault="001E554E" w:rsidP="00857E44">
            <w:pPr>
              <w:rPr>
                <w:rFonts w:ascii="Times New Roman" w:hAnsi="Times New Roman" w:cs="Times New Roman"/>
                <w:i/>
                <w:iCs/>
              </w:rPr>
            </w:pP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MSTN   </w:t>
            </w:r>
          </w:p>
          <w:p w14:paraId="05F6AF34" w14:textId="72E33CF3" w:rsidR="001E554E" w:rsidRPr="008F76B5" w:rsidRDefault="001E554E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MYOSTATIN       </w:t>
            </w:r>
          </w:p>
        </w:tc>
        <w:tc>
          <w:tcPr>
            <w:tcW w:w="4479" w:type="dxa"/>
          </w:tcPr>
          <w:p w14:paraId="0BA7B3E7" w14:textId="77777777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AAACGGTCCCGCAGAGATTT</w:t>
            </w:r>
          </w:p>
          <w:p w14:paraId="63AC1F4D" w14:textId="3BAD5878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CAGGTGAGTGTGCGGGTATT</w:t>
            </w:r>
          </w:p>
        </w:tc>
        <w:tc>
          <w:tcPr>
            <w:tcW w:w="977" w:type="dxa"/>
          </w:tcPr>
          <w:p w14:paraId="5D39BCC4" w14:textId="05D2EF12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 xml:space="preserve"> 195BP                  </w:t>
            </w:r>
          </w:p>
        </w:tc>
        <w:tc>
          <w:tcPr>
            <w:tcW w:w="1989" w:type="dxa"/>
          </w:tcPr>
          <w:p w14:paraId="0B0B8558" w14:textId="552AF386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NM_001303161.1</w:t>
            </w:r>
          </w:p>
        </w:tc>
      </w:tr>
      <w:tr w:rsidR="001E554E" w:rsidRPr="00FC6456" w14:paraId="44AF3000" w14:textId="77777777" w:rsidTr="008F7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3667C913" w14:textId="7DD3EE5B" w:rsidR="001E554E" w:rsidRPr="008F76B5" w:rsidRDefault="001E554E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479" w:type="dxa"/>
          </w:tcPr>
          <w:p w14:paraId="10A6B728" w14:textId="466C0CE6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66CD3FD0" w14:textId="3A37A680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6B15F6EF" w14:textId="03FB5944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54E" w:rsidRPr="00FC6456" w14:paraId="0509E825" w14:textId="77777777" w:rsidTr="008F76B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0FD14F89" w14:textId="3B207A44" w:rsidR="001E554E" w:rsidRPr="008F76B5" w:rsidRDefault="001E554E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MYOGENIN</w:t>
            </w:r>
          </w:p>
        </w:tc>
        <w:tc>
          <w:tcPr>
            <w:tcW w:w="4479" w:type="dxa"/>
          </w:tcPr>
          <w:p w14:paraId="4724397C" w14:textId="77777777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CCTTTCCCACTCCTCCCAAA</w:t>
            </w:r>
          </w:p>
          <w:p w14:paraId="6BE504F2" w14:textId="53BE1640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GACCTTGGTCGAAGAGCAACT</w:t>
            </w:r>
          </w:p>
        </w:tc>
        <w:tc>
          <w:tcPr>
            <w:tcW w:w="977" w:type="dxa"/>
          </w:tcPr>
          <w:p w14:paraId="4BFBB15F" w14:textId="45EB0901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 xml:space="preserve"> 175BP         </w:t>
            </w:r>
          </w:p>
        </w:tc>
        <w:tc>
          <w:tcPr>
            <w:tcW w:w="1989" w:type="dxa"/>
          </w:tcPr>
          <w:p w14:paraId="11D0744A" w14:textId="7E86D2DD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NM_001303170.1</w:t>
            </w:r>
          </w:p>
        </w:tc>
      </w:tr>
      <w:tr w:rsidR="001E554E" w:rsidRPr="00FC6456" w14:paraId="504F579B" w14:textId="77777777" w:rsidTr="008F7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016A4A30" w14:textId="4A62C3D2" w:rsidR="001E554E" w:rsidRPr="008F76B5" w:rsidRDefault="001E554E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479" w:type="dxa"/>
          </w:tcPr>
          <w:p w14:paraId="2FB1182F" w14:textId="49FF327E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37F98A68" w14:textId="5E40F87E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7B3F8E9F" w14:textId="7D89E91D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54E" w:rsidRPr="00FC6456" w14:paraId="08F81956" w14:textId="77777777" w:rsidTr="008F76B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0EE0BA3E" w14:textId="5EBB5D4D" w:rsidR="001E554E" w:rsidRPr="008F76B5" w:rsidRDefault="001E554E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GAPDH GLYCERALDEHYDE-3-PHOSPHATE DEHYDROGENASE</w:t>
            </w:r>
          </w:p>
        </w:tc>
        <w:tc>
          <w:tcPr>
            <w:tcW w:w="4479" w:type="dxa"/>
          </w:tcPr>
          <w:p w14:paraId="2BC67EFC" w14:textId="77777777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GAG GGT AGT GAA GGC TGC TG</w:t>
            </w:r>
          </w:p>
          <w:p w14:paraId="5E558356" w14:textId="790243FD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CCA CAA CAC GGT TGC TGT AT</w:t>
            </w:r>
          </w:p>
        </w:tc>
        <w:tc>
          <w:tcPr>
            <w:tcW w:w="977" w:type="dxa"/>
          </w:tcPr>
          <w:p w14:paraId="119C5788" w14:textId="34B25C7E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 xml:space="preserve">  200BP        </w:t>
            </w:r>
          </w:p>
        </w:tc>
        <w:tc>
          <w:tcPr>
            <w:tcW w:w="1989" w:type="dxa"/>
          </w:tcPr>
          <w:p w14:paraId="5C2A31CD" w14:textId="77777777" w:rsidR="001E554E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5D6B55A" w14:textId="59C57A0F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U94327.1</w:t>
            </w:r>
          </w:p>
        </w:tc>
      </w:tr>
      <w:tr w:rsidR="001E554E" w:rsidRPr="00FC6456" w14:paraId="0F4E8848" w14:textId="77777777" w:rsidTr="008F7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30F0B157" w14:textId="79B06625" w:rsidR="001E554E" w:rsidRPr="008F76B5" w:rsidRDefault="001E554E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479" w:type="dxa"/>
          </w:tcPr>
          <w:p w14:paraId="767B3E24" w14:textId="7F4B8602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710BD566" w14:textId="0F610293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6E06A0AA" w14:textId="17AC8105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54E" w:rsidRPr="00FC6456" w14:paraId="25C04F33" w14:textId="77777777" w:rsidTr="008F76B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52CEE2A2" w14:textId="7E0C1DA6" w:rsidR="001E554E" w:rsidRPr="008F76B5" w:rsidRDefault="001E554E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8F76B5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FGFBP1   FIBROBLAST GROWTH FACTOR-BINDING PROTEIN 1   </w:t>
            </w:r>
          </w:p>
        </w:tc>
        <w:tc>
          <w:tcPr>
            <w:tcW w:w="4479" w:type="dxa"/>
          </w:tcPr>
          <w:p w14:paraId="241CA5D2" w14:textId="77777777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 xml:space="preserve">CCATTGATGTTACGTACTCTTTGC                   </w:t>
            </w:r>
          </w:p>
          <w:p w14:paraId="65D94EB2" w14:textId="7A121F89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ACATAACTGAGGAGTGCATAGC</w:t>
            </w:r>
          </w:p>
        </w:tc>
        <w:tc>
          <w:tcPr>
            <w:tcW w:w="977" w:type="dxa"/>
          </w:tcPr>
          <w:p w14:paraId="5CACE771" w14:textId="47B324CB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 xml:space="preserve">  110BP     </w:t>
            </w:r>
          </w:p>
        </w:tc>
        <w:tc>
          <w:tcPr>
            <w:tcW w:w="1989" w:type="dxa"/>
          </w:tcPr>
          <w:p w14:paraId="50B63142" w14:textId="77777777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6B5">
              <w:rPr>
                <w:rFonts w:ascii="Times New Roman" w:hAnsi="Times New Roman" w:cs="Times New Roman"/>
              </w:rPr>
              <w:t>XM_003205921.4</w:t>
            </w:r>
          </w:p>
          <w:p w14:paraId="7037BFA7" w14:textId="3E9762CD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54E" w:rsidRPr="00FC6456" w14:paraId="06089AF2" w14:textId="77777777" w:rsidTr="008F76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5DAB0FCC" w14:textId="02AABB1D" w:rsidR="001E554E" w:rsidRPr="008F76B5" w:rsidRDefault="001E554E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479" w:type="dxa"/>
          </w:tcPr>
          <w:p w14:paraId="749966A9" w14:textId="6AD90A4B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3C044799" w14:textId="236CD962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0B3B8922" w14:textId="21DC5201" w:rsidR="001E554E" w:rsidRPr="008F76B5" w:rsidRDefault="001E554E" w:rsidP="00857E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1E554E" w:rsidRPr="00FC6456" w14:paraId="2FAB01A4" w14:textId="77777777" w:rsidTr="008F76B5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2" w:type="dxa"/>
          </w:tcPr>
          <w:p w14:paraId="132CF53B" w14:textId="788C8232" w:rsidR="001E554E" w:rsidRPr="008F76B5" w:rsidRDefault="001E554E" w:rsidP="00857E44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4479" w:type="dxa"/>
          </w:tcPr>
          <w:p w14:paraId="3EC89E91" w14:textId="416BB478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</w:tcPr>
          <w:p w14:paraId="3177FB1E" w14:textId="5BF7469E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9" w:type="dxa"/>
          </w:tcPr>
          <w:p w14:paraId="62E96A97" w14:textId="77777777" w:rsidR="001E554E" w:rsidRPr="008F76B5" w:rsidRDefault="001E554E" w:rsidP="00857E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71495A8D" w14:textId="5A06F58A" w:rsidR="004C4604" w:rsidRPr="00FC6456" w:rsidRDefault="004C4604" w:rsidP="00EC7E86">
      <w:pPr>
        <w:rPr>
          <w:rFonts w:ascii="Times New Roman" w:hAnsi="Times New Roman" w:cs="Times New Roman"/>
        </w:rPr>
      </w:pPr>
    </w:p>
    <w:sectPr w:rsidR="004C4604" w:rsidRPr="00FC645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659B65" w14:textId="77777777" w:rsidR="005506C4" w:rsidRDefault="005506C4" w:rsidP="00FC6456">
      <w:pPr>
        <w:spacing w:after="0" w:line="240" w:lineRule="auto"/>
      </w:pPr>
      <w:r>
        <w:separator/>
      </w:r>
    </w:p>
  </w:endnote>
  <w:endnote w:type="continuationSeparator" w:id="0">
    <w:p w14:paraId="5236351C" w14:textId="77777777" w:rsidR="005506C4" w:rsidRDefault="005506C4" w:rsidP="00FC6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5BE70" w14:textId="77777777" w:rsidR="005506C4" w:rsidRDefault="005506C4" w:rsidP="00FC6456">
      <w:pPr>
        <w:spacing w:after="0" w:line="240" w:lineRule="auto"/>
      </w:pPr>
      <w:r>
        <w:separator/>
      </w:r>
    </w:p>
  </w:footnote>
  <w:footnote w:type="continuationSeparator" w:id="0">
    <w:p w14:paraId="2880D687" w14:textId="77777777" w:rsidR="005506C4" w:rsidRDefault="005506C4" w:rsidP="00FC64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5C63B9" w14:textId="750BCD57" w:rsidR="00FC6456" w:rsidRPr="00FC6456" w:rsidRDefault="00FC6456" w:rsidP="00FC6456">
    <w:pPr>
      <w:spacing w:line="480" w:lineRule="auto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456"/>
    <w:rsid w:val="000858D9"/>
    <w:rsid w:val="001174B6"/>
    <w:rsid w:val="00144534"/>
    <w:rsid w:val="001A5356"/>
    <w:rsid w:val="001E554E"/>
    <w:rsid w:val="002D3A30"/>
    <w:rsid w:val="003B57DC"/>
    <w:rsid w:val="00452872"/>
    <w:rsid w:val="00496594"/>
    <w:rsid w:val="004C4604"/>
    <w:rsid w:val="005506C4"/>
    <w:rsid w:val="005556F3"/>
    <w:rsid w:val="005B21FB"/>
    <w:rsid w:val="006424F3"/>
    <w:rsid w:val="007057B6"/>
    <w:rsid w:val="008F67C1"/>
    <w:rsid w:val="008F76B5"/>
    <w:rsid w:val="00957670"/>
    <w:rsid w:val="00BA6AF6"/>
    <w:rsid w:val="00C31CF9"/>
    <w:rsid w:val="00C35694"/>
    <w:rsid w:val="00D22E2D"/>
    <w:rsid w:val="00D448CA"/>
    <w:rsid w:val="00DA6576"/>
    <w:rsid w:val="00EC7E86"/>
    <w:rsid w:val="00F9385E"/>
    <w:rsid w:val="00FA5FCE"/>
    <w:rsid w:val="00FC207B"/>
    <w:rsid w:val="00FC6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98493"/>
  <w15:chartTrackingRefBased/>
  <w15:docId w15:val="{86318182-E759-47C1-830B-BCFD07FF2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456"/>
  </w:style>
  <w:style w:type="paragraph" w:styleId="Heading1">
    <w:name w:val="heading 1"/>
    <w:basedOn w:val="Normal"/>
    <w:next w:val="Normal"/>
    <w:link w:val="Heading1Char"/>
    <w:uiPriority w:val="9"/>
    <w:qFormat/>
    <w:rsid w:val="00FC64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64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64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4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4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4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4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4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4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64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64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64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4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4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4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4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4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4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64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64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4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64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64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64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64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64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4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4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645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C6456"/>
    <w:rPr>
      <w:color w:val="467886" w:themeColor="hyperlink"/>
      <w:u w:val="single"/>
    </w:rPr>
  </w:style>
  <w:style w:type="table" w:styleId="PlainTable4">
    <w:name w:val="Plain Table 4"/>
    <w:basedOn w:val="TableNormal"/>
    <w:uiPriority w:val="44"/>
    <w:rsid w:val="00FC645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jpfdse">
    <w:name w:val="jpfdse"/>
    <w:basedOn w:val="DefaultParagraphFont"/>
    <w:rsid w:val="00FC6456"/>
  </w:style>
  <w:style w:type="character" w:styleId="Strong">
    <w:name w:val="Strong"/>
    <w:basedOn w:val="DefaultParagraphFont"/>
    <w:uiPriority w:val="22"/>
    <w:qFormat/>
    <w:rsid w:val="00FC645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C64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6456"/>
  </w:style>
  <w:style w:type="paragraph" w:styleId="Footer">
    <w:name w:val="footer"/>
    <w:basedOn w:val="Normal"/>
    <w:link w:val="FooterChar"/>
    <w:uiPriority w:val="99"/>
    <w:unhideWhenUsed/>
    <w:rsid w:val="00FC64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6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7</Words>
  <Characters>956</Characters>
  <Application>Microsoft Office Word</Application>
  <DocSecurity>0</DocSecurity>
  <Lines>7</Lines>
  <Paragraphs>2</Paragraphs>
  <ScaleCrop>false</ScaleCrop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miletey, Joseph</dc:creator>
  <cp:keywords/>
  <dc:description/>
  <cp:lastModifiedBy>Yu, Hui</cp:lastModifiedBy>
  <cp:revision>20</cp:revision>
  <dcterms:created xsi:type="dcterms:W3CDTF">2025-05-16T16:08:00Z</dcterms:created>
  <dcterms:modified xsi:type="dcterms:W3CDTF">2025-06-29T21:14:00Z</dcterms:modified>
</cp:coreProperties>
</file>